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14"/>
          <w:szCs w:val="14"/>
        </w:rPr>
      </w:pPr>
      <w:r>
        <w:rPr>
          <w:rFonts w:cs="Arial" w:ascii="Arial" w:hAnsi="Arial"/>
          <w:b/>
          <w:bCs/>
          <w:sz w:val="14"/>
          <w:szCs w:val="14"/>
        </w:rPr>
        <w:t>S5 Table.  Pairwise test results from PERMANOVA analysis for spatial differences of microbial community composition.</w:t>
      </w:r>
    </w:p>
    <w:tbl>
      <w:tblPr>
        <w:tblW w:w="939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730"/>
        <w:gridCol w:w="72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/>
        <w:tc>
          <w:tcPr>
            <w:tcW w:w="4856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  <w:t>Community composition</w:t>
            </w:r>
            <w:r>
              <w:rPr>
                <w:rFonts w:cs="Arial" w:ascii="Arial" w:hAnsi="Arial"/>
                <w:sz w:val="14"/>
                <w:szCs w:val="14"/>
              </w:rPr>
              <w:t xml:space="preserve">              </w:t>
            </w:r>
            <w:r>
              <w:rPr>
                <w:rFonts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Muddy stations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Fine sandy stations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ermeable stations</w:t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12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</w:tr>
      <w:tr>
        <w:trPr>
          <w:trHeight w:val="57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3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9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4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8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0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rchae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2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0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9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2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7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7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6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5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20"/>
          <w:szCs w:val="20"/>
        </w:rPr>
        <w:t>P-values obtained from Monte-Carlo test, P (MC).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b/>
          <w:b/>
          <w:bCs/>
          <w:sz w:val="14"/>
          <w:szCs w:val="14"/>
        </w:rPr>
      </w:pPr>
      <w:r>
        <w:rPr>
          <w:rFonts w:cs="Arial" w:ascii="Arial" w:hAnsi="Arial"/>
          <w:b/>
          <w:bCs/>
          <w:sz w:val="14"/>
          <w:szCs w:val="14"/>
        </w:rPr>
        <w:t xml:space="preserve">Table S4 (continued): </w:t>
      </w:r>
    </w:p>
    <w:tbl>
      <w:tblPr>
        <w:tblW w:w="939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730"/>
        <w:gridCol w:w="72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/>
        <w:tc>
          <w:tcPr>
            <w:tcW w:w="4856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  <w:t>Community composition</w:t>
            </w:r>
            <w:r>
              <w:rPr>
                <w:rFonts w:cs="Arial" w:ascii="Arial" w:hAnsi="Arial"/>
                <w:sz w:val="14"/>
                <w:szCs w:val="14"/>
              </w:rPr>
              <w:t xml:space="preserve">              </w:t>
            </w:r>
            <w:r>
              <w:rPr>
                <w:rFonts w:cs="Arial" w:ascii="Arial" w:hAnsi="Arial"/>
                <w:sz w:val="15"/>
                <w:szCs w:val="15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Muddy stations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Fine sandy stations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ermeable stations</w:t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12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β-AOB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</w:tr>
      <w:tr>
        <w:trPr>
          <w:trHeight w:val="57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8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6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5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7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76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3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3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9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6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4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6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O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7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4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6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1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9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5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6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0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5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6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5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0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0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9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9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9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20"/>
          <w:szCs w:val="20"/>
        </w:rPr>
        <w:t>P-values obtained from Monte-Carlo test, P (MC).</w:t>
      </w:r>
    </w:p>
    <w:p>
      <w:pPr>
        <w:pStyle w:val="Normal"/>
        <w:spacing w:lineRule="auto" w:line="240" w:before="0" w:after="0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54:00Z</dcterms:created>
  <dc:creator>maryam</dc:creator>
  <dc:description/>
  <cp:keywords/>
  <dc:language>en-US</dc:language>
  <cp:lastModifiedBy>mehrshad</cp:lastModifiedBy>
  <dcterms:modified xsi:type="dcterms:W3CDTF">2015-05-12T13:42:00Z</dcterms:modified>
  <cp:revision>37</cp:revision>
  <dc:subject/>
  <dc:title/>
</cp:coreProperties>
</file>